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DE9F1" w14:textId="574A8EBB" w:rsidR="00706B7E" w:rsidRPr="00706B7E" w:rsidRDefault="00445EC7" w:rsidP="00445EC7">
      <w:pPr>
        <w:rPr>
          <w:b/>
          <w:bCs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 w:rsidR="00706B7E" w:rsidRPr="00706B7E">
        <w:rPr>
          <w:rFonts w:hint="eastAsia"/>
          <w:b/>
          <w:bCs/>
        </w:rPr>
        <w:t>T</w:t>
      </w:r>
      <w:r w:rsidR="00706B7E" w:rsidRPr="00706B7E">
        <w:rPr>
          <w:b/>
          <w:bCs/>
        </w:rPr>
        <w:t>able</w:t>
      </w:r>
      <w:r w:rsidR="00DE707C">
        <w:rPr>
          <w:b/>
          <w:bCs/>
        </w:rPr>
        <w:t xml:space="preserve"> </w:t>
      </w:r>
      <w:r w:rsidR="00DE707C">
        <w:rPr>
          <w:rFonts w:hint="eastAsia"/>
          <w:b/>
          <w:bCs/>
        </w:rPr>
        <w:t>1</w:t>
      </w:r>
      <w:r w:rsidR="00706B7E" w:rsidRPr="00706B7E">
        <w:rPr>
          <w:b/>
          <w:bCs/>
        </w:rPr>
        <w:t xml:space="preserve">. Pathogenic or likely pathogenic variants identified in </w:t>
      </w:r>
      <w:r w:rsidR="001F387C">
        <w:rPr>
          <w:b/>
          <w:bCs/>
        </w:rPr>
        <w:t>patients with primary HLH</w:t>
      </w:r>
    </w:p>
    <w:p w14:paraId="2337A8BB" w14:textId="77777777" w:rsidR="00706B7E" w:rsidRDefault="00706B7E"/>
    <w:tbl>
      <w:tblPr>
        <w:tblW w:w="13183" w:type="dxa"/>
        <w:tblInd w:w="-147" w:type="dxa"/>
        <w:tblLook w:val="04A0" w:firstRow="1" w:lastRow="0" w:firstColumn="1" w:lastColumn="0" w:noHBand="0" w:noVBand="1"/>
      </w:tblPr>
      <w:tblGrid>
        <w:gridCol w:w="1267"/>
        <w:gridCol w:w="635"/>
        <w:gridCol w:w="845"/>
        <w:gridCol w:w="1093"/>
        <w:gridCol w:w="1059"/>
        <w:gridCol w:w="2348"/>
        <w:gridCol w:w="1855"/>
        <w:gridCol w:w="1813"/>
        <w:gridCol w:w="779"/>
        <w:gridCol w:w="1489"/>
      </w:tblGrid>
      <w:tr w:rsidR="00143636" w:rsidRPr="005C71B6" w14:paraId="1821940D" w14:textId="77777777" w:rsidTr="00143636">
        <w:trPr>
          <w:trHeight w:val="465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7C19" w14:textId="77F00CFB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tient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No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8561" w14:textId="77777777" w:rsidR="00143636" w:rsidRPr="005C71B6" w:rsidRDefault="00143636" w:rsidP="00A53954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99DA" w14:textId="06C56321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ge at onse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2233" w14:textId="26C7FDE4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fected sibling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EED9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B907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EBE0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ffect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E245" w14:textId="31179B3B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ygosity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B3F7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SC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B7C3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utcome</w:t>
            </w:r>
          </w:p>
        </w:tc>
      </w:tr>
      <w:tr w:rsidR="00143636" w:rsidRPr="005C71B6" w14:paraId="1F8275E5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972E4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0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6933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5913D" w14:textId="5D78A3A8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.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17E1E" w14:textId="41E7AC34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01E23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RF1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0B5D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c.757G&gt;A           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E924" w14:textId="16FF9DCA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E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5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FBBE" w14:textId="12AFF7DD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5889F" w14:textId="3E8C3882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6E7AC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143636" w:rsidRPr="005C71B6" w14:paraId="23685264" w14:textId="77777777" w:rsidTr="00143636">
        <w:trPr>
          <w:trHeight w:val="278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1A5CF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EB50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324D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8B6CC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8FA5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771F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61A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B35C" w14:textId="1DE5D99E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5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94C1" w14:textId="269DE369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FBEF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DC96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43636" w:rsidRPr="005C71B6" w14:paraId="5F4A8CDA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8F61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51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28044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F6648" w14:textId="782B467C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386C2" w14:textId="301FDCAB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5BFEF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RF1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E62D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680T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2895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V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27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CCF8" w14:textId="6EDCD846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40C4" w14:textId="2460B5D6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38B79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143636" w:rsidRPr="005C71B6" w14:paraId="4644F9D9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769D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42B3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8274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632D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A7051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AB65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-2C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0A1C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B030" w14:textId="2AD1BF5D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630F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0F89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43636" w:rsidRPr="005C71B6" w14:paraId="2873995D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1D611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94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E3B05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F76B" w14:textId="2F3BF6D0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2C474" w14:textId="7ABAE1CE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73DEE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RF1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983F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349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78FC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T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50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3C0E" w14:textId="64BE8672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E5EDF" w14:textId="2D2C87B8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A8095" w14:textId="77777777" w:rsidR="00143636" w:rsidRPr="005C71B6" w:rsidRDefault="00143636" w:rsidP="00143636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143636" w:rsidRPr="005C71B6" w14:paraId="6B937BFD" w14:textId="77777777" w:rsidTr="00143636">
        <w:trPr>
          <w:trHeight w:val="278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5854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7CA9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39D4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8370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1843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7B22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983G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BB6A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W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28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B948" w14:textId="2587DAAC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1BA6A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9620D" w14:textId="77777777" w:rsidR="00143636" w:rsidRPr="005C71B6" w:rsidRDefault="00143636" w:rsidP="00143636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43636" w:rsidRPr="005C71B6" w14:paraId="17185874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88F00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04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2B0AB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05668" w14:textId="2A7855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7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F95CB" w14:textId="34C0D99E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2678F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RF1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B87B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66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3739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A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56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7F51" w14:textId="19FCB42D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4F6F" w14:textId="205F616E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D4F4F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143636" w:rsidRPr="005C71B6" w14:paraId="1FD30761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609F3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5E69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9F49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95C1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6C5AE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A9BC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90_1091delC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5F26" w14:textId="4C786BB3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l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64Gfs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0414" w14:textId="1B356FF6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8AD7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E403C" w14:textId="77777777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43636" w:rsidRPr="005C71B6" w14:paraId="1A975275" w14:textId="77777777" w:rsidTr="00143636">
        <w:trPr>
          <w:trHeight w:val="465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ED5F2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6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2F2B096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6D0DC9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d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9B6A0B3" w14:textId="5CF5979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E3FEB36" w14:textId="77777777" w:rsidR="00143636" w:rsidRPr="005C71B6" w:rsidRDefault="00143636" w:rsidP="00A53954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5DF2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c.2295_2298 </w:t>
            </w:r>
            <w:proofErr w:type="spell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elGCAG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D2F9" w14:textId="77777777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E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65Dfs*2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6DED" w14:textId="7A081508" w:rsidR="00143636" w:rsidRPr="005C71B6" w:rsidRDefault="00143636" w:rsidP="00A5395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2D7CFD6" w14:textId="06298CA9" w:rsidR="00143636" w:rsidRPr="005C71B6" w:rsidRDefault="00143636" w:rsidP="0014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4D3FD9" w14:textId="77777777" w:rsidR="00143636" w:rsidRPr="005C71B6" w:rsidRDefault="00143636" w:rsidP="00143636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1C1FEB48" w14:textId="77777777" w:rsidTr="00143636">
        <w:trPr>
          <w:trHeight w:val="278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0442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4A59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0E4D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74620" w14:textId="77777777" w:rsidR="00F25437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9FA6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97919" w14:textId="37EF42D1" w:rsidR="00F25437" w:rsidRPr="00F25437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437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296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88D4" w14:textId="70E30B63" w:rsidR="00F25437" w:rsidRPr="00F25437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437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Q766*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F133" w14:textId="0B794E68" w:rsidR="00F25437" w:rsidRPr="00F25437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437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A169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2136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051391BA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3183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53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3C06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A1162" w14:textId="5D8BD841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1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992C7" w14:textId="4109AEAF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9C4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54A5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986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F34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G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96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444F" w14:textId="7D600B0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15FC3" w14:textId="0305DEC1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37C4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64F6B9C2" w14:textId="77777777" w:rsidTr="00143636">
        <w:trPr>
          <w:trHeight w:val="278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4F8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E34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51A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B5C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91E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A29C0" w14:textId="1E6301FB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118-307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6964" w14:textId="0DA1324C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2102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gulatory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F579" w14:textId="05A12553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510F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EC07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5FDB2F6D" w14:textId="77777777" w:rsidTr="00143636">
        <w:trPr>
          <w:trHeight w:val="465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132E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50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B73B5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2B6C6" w14:textId="1D6DB416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AC9D6" w14:textId="4AC634FC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CC9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93E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405T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E77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L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2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B4ED" w14:textId="2E834853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24842" w14:textId="3AF0BDCF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AFB66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06D8DC71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4B5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A4F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9FE0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2FD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A02C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8AA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591+1G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5FF2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ACB7" w14:textId="5A8B7070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BF05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CD4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6B93F8E5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D89E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54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F6ABB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E7AA7" w14:textId="14A25EE6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40FBD" w14:textId="564B1F13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B2E7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41A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759A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6A22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Y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20C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5D7D" w14:textId="78C7A0E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F9F7B" w14:textId="40AE72C2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5DB1E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73B5E56F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51B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C24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089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9C6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74C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F47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709+1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753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4A4C" w14:textId="2FE8A4AA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165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F333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428467ED" w14:textId="77777777" w:rsidTr="00143636">
        <w:trPr>
          <w:trHeight w:val="465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FC18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68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0D2D4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4E6FC" w14:textId="341F6C28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E0E76" w14:textId="1E469341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DB88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0AC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55+1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7E4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D318" w14:textId="60F9A2F4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46DD92B" w14:textId="54A545C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0F71B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51CB7FA8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D3E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1DF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E55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65F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19E6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CD6D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614+1G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8E7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2F3D" w14:textId="235172DD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554F6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F51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745D1CA0" w14:textId="77777777" w:rsidTr="002B1C58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D41BD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71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FA874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E5E35" w14:textId="348502C3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0D897" w14:textId="105BA276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01A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4E79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232G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3EC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R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11Q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B1A2" w14:textId="32E5CE8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4A116" w14:textId="6372BA48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47A86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0F254ABE" w14:textId="77777777" w:rsidTr="002B1C58">
        <w:trPr>
          <w:trHeight w:val="278"/>
        </w:trPr>
        <w:tc>
          <w:tcPr>
            <w:tcW w:w="126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201DF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2944B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3F34F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DEEE9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733BE5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868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633A&gt;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9835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Q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78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D996" w14:textId="245E5FA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CD8B4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657AD0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03DC5649" w14:textId="77777777" w:rsidTr="002B1C58">
        <w:trPr>
          <w:trHeight w:val="303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2A13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E800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ABB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177A6" w14:textId="77777777" w:rsidR="00F25437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7E6A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99713" w14:textId="4B666EF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8726E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189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58307" w14:textId="78C2409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8726E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A</w:t>
            </w:r>
            <w:proofErr w:type="gramEnd"/>
            <w:r w:rsidRPr="008726EF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7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07630" w14:textId="48AD6298" w:rsidR="00F25437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EA35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2B0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3641A272" w14:textId="77777777" w:rsidTr="00143636">
        <w:trPr>
          <w:trHeight w:val="465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111F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95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A503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47657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4d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CED6D" w14:textId="5618F82C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D585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2705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625+2T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AD8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FAAA" w14:textId="25E4B39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A843A" w14:textId="08776EBA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F7ED5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1D5BCA9F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CCE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F6DF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D28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F4BC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BFCE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B07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55+1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B10D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282D" w14:textId="518AABDD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575B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26B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2A0C7760" w14:textId="77777777" w:rsidTr="00143636">
        <w:trPr>
          <w:trHeight w:val="465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904C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227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A6B3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EE8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d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BBC7D" w14:textId="659B2AFA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ABC2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UNC13D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517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055+1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2466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0BB2" w14:textId="4C432F4D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F41C0" w14:textId="2168170A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A091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62DD807E" w14:textId="77777777" w:rsidTr="00143636">
        <w:trPr>
          <w:trHeight w:val="278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6F8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273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907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9641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F8E0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B09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18-308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C985B" w14:textId="4094CCBB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21028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gulatory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B7C0" w14:textId="1CCDFF81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1B4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B5BCD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519DFF2F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7446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56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71893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6A95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8d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BB563" w14:textId="2B02A290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931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TXBP2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E55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c.704G&gt;T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8669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R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35L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4662" w14:textId="2DFDB6F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6363B" w14:textId="31489AB3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B7616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0DEC9742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9C12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2AE4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54A3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BF9B8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B900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EE7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37+5G&gt;C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57A6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3E11" w14:textId="222E13A8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519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4EDF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2E016C01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37513" w14:textId="62A35548" w:rsidR="00F25437" w:rsidRPr="005C71B6" w:rsidRDefault="00F25437" w:rsidP="00F25437">
            <w:pPr>
              <w:widowControl/>
              <w:jc w:val="left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UPN54</w:t>
            </w:r>
            <w:r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F394A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58820" w14:textId="0515D44F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0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40EF7" w14:textId="1D88A13B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EDD5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TXBP2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D401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497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BAF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T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6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013A" w14:textId="21A3B1E1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B0C1C" w14:textId="09D04A7E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C435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29C59A6D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929B3" w14:textId="2F0BA27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36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1688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0AB5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EA689" w14:textId="551AAADD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79516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TXBP2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3320" w14:textId="012424C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2D1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T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6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A1DE" w14:textId="335CCCC1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F938B" w14:textId="58CAED8C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C37C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750A0D12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2111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248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70A8E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CC9F1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d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C1304" w14:textId="4BF0D17B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27304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RAB27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563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509_510delT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50AE" w14:textId="49792CDC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I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70Kfs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F9FA" w14:textId="3508F6DA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4DFA3" w14:textId="7C07FD35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45C69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09699B85" w14:textId="77777777" w:rsidTr="00143636">
        <w:trPr>
          <w:trHeight w:val="465"/>
        </w:trPr>
        <w:tc>
          <w:tcPr>
            <w:tcW w:w="12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45F2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3F7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CD4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8E2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B107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2AF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48dup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16C3" w14:textId="2D6B8B8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R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0Kfs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*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EB12" w14:textId="055640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7662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3936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021028" w14:paraId="47EDD501" w14:textId="77777777" w:rsidTr="00143636">
        <w:trPr>
          <w:trHeight w:val="278"/>
        </w:trPr>
        <w:tc>
          <w:tcPr>
            <w:tcW w:w="126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18A53" w14:textId="1F114D2E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207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345E81" w14:textId="4DEB0DEE" w:rsidR="00F25437" w:rsidRPr="00DE707C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1A5839" w14:textId="29FF23F3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4</w:t>
            </w: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B768FD" w14:textId="3D21D7A0" w:rsidR="00F25437" w:rsidRPr="00DE707C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436311" w14:textId="4A2A4225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L</w:t>
            </w:r>
            <w:r w:rsidRPr="00DE707C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YST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C3CA6" w14:textId="1EEE4FCD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8473G</w:t>
            </w: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&gt;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6BFE" w14:textId="19659441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G</w:t>
            </w:r>
            <w:proofErr w:type="gramEnd"/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825C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D83F" w14:textId="14C2C4E7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F204B80" w14:textId="1D6FDB2F" w:rsidR="00F25437" w:rsidRPr="00DE707C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4FD63E3" w14:textId="7699652B" w:rsidR="00F25437" w:rsidRPr="00DE707C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微软雅黑" w:cs="Times New Roman" w:hint="eastAsia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4BA57D04" w14:textId="77777777" w:rsidTr="00143636">
        <w:trPr>
          <w:trHeight w:val="278"/>
        </w:trPr>
        <w:tc>
          <w:tcPr>
            <w:tcW w:w="12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44B23" w14:textId="77777777" w:rsidR="00F25437" w:rsidRPr="00021028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highlight w:val="yellow"/>
              </w:rPr>
            </w:pPr>
          </w:p>
        </w:tc>
        <w:tc>
          <w:tcPr>
            <w:tcW w:w="6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352E9" w14:textId="77777777" w:rsidR="00F25437" w:rsidRPr="00021028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  <w:highlight w:val="yellow"/>
              </w:rPr>
            </w:pPr>
          </w:p>
        </w:tc>
        <w:tc>
          <w:tcPr>
            <w:tcW w:w="8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9348" w14:textId="77777777" w:rsidR="00F25437" w:rsidRPr="00021028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highlight w:val="yellow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EF472" w14:textId="77777777" w:rsidR="00F25437" w:rsidRPr="00021028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:highlight w:val="yellow"/>
              </w:rPr>
            </w:pPr>
          </w:p>
        </w:tc>
        <w:tc>
          <w:tcPr>
            <w:tcW w:w="10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713D" w14:textId="77777777" w:rsidR="00F25437" w:rsidRPr="00021028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:highlight w:val="yellow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F0FF" w14:textId="62F2F45C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369A&gt;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25D8D" w14:textId="4E8FA9B8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.H123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BA7E4" w14:textId="193D37F2" w:rsidR="00F25437" w:rsidRPr="00DE707C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DE707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terozygous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5C68C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EC3AC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25437" w:rsidRPr="005C71B6" w14:paraId="7FC574E4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FB0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3BB3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2648" w14:textId="25997A2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7359" w14:textId="45D494E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D2F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C31E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62C&gt;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513B" w14:textId="60A66BB6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4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1DAD" w14:textId="3D3FE2D0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B0B5" w14:textId="5989C2ED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0159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32C86A77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4C8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DBFF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9B81" w14:textId="0BF039F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83D9" w14:textId="1222A3B3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E975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0E3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91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00BD" w14:textId="0FC7BCE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4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56EA" w14:textId="5EC9C76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AFB5D" w14:textId="1507F4DD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9E239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48FC1A33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353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6A18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1DFE" w14:textId="19EC354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7C1C" w14:textId="5665D793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E1B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BFA85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63C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BB81" w14:textId="1E53CF5C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5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E8A6" w14:textId="7ADAC941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CF427" w14:textId="6D4971F0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F4CA5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215BB54F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029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9865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301C" w14:textId="15C4FDB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9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7EB5" w14:textId="1444038E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CC1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064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7G&gt;T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4709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A3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EB61" w14:textId="43E931D9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C5431" w14:textId="35A4F21C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6BF74" w14:textId="77777777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7FBD02F8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6E6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D23D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34D2" w14:textId="414671A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8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1AC7" w14:textId="46114A4E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30DE" w14:textId="10015E0B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IRC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6FB2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910G&gt;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B83C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G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04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B4F6" w14:textId="406FDBF1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C92918" w14:textId="6824C5F0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A402E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4287320C" w14:textId="77777777" w:rsidTr="00143636">
        <w:trPr>
          <w:trHeight w:val="465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D14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19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EA35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B831" w14:textId="46821C0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2E779" w14:textId="19756BDB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E538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948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201+1G&gt;T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AF6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6932" w14:textId="51DADE7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E4308" w14:textId="209418B5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E664B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138EFAB2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D84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UPN2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783B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581D" w14:textId="08794F7F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6FA93" w14:textId="5E8BCC2B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890E" w14:textId="3D9B461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BIRC4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CC01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196T&gt;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2E2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.I</w:t>
            </w:r>
            <w:proofErr w:type="gramEnd"/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9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A986" w14:textId="749907B3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99948" w14:textId="1FF01FF5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A29B6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</w:tr>
      <w:tr w:rsidR="00F25437" w:rsidRPr="005C71B6" w14:paraId="405E1CB1" w14:textId="77777777" w:rsidTr="00143636">
        <w:trPr>
          <w:trHeight w:val="278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2E6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N2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A737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D09B" w14:textId="399821B5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AC2B" w14:textId="752BB9D2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A9A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BF03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F25437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delet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A60A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A034" w14:textId="349C1946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E407C" w14:textId="0D6E9166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CA54B" w14:textId="77777777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Died</w:t>
            </w:r>
          </w:p>
        </w:tc>
      </w:tr>
      <w:tr w:rsidR="00F25437" w:rsidRPr="005C71B6" w14:paraId="269C700B" w14:textId="77777777" w:rsidTr="00143636">
        <w:trPr>
          <w:trHeight w:val="465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8219" w14:textId="77777777" w:rsidR="00F25437" w:rsidRPr="005C71B6" w:rsidRDefault="00F25437" w:rsidP="00F25437">
            <w:pPr>
              <w:widowControl/>
              <w:jc w:val="left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UPN2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E415" w14:textId="77777777" w:rsidR="00F25437" w:rsidRPr="005C71B6" w:rsidRDefault="00F25437" w:rsidP="00F25437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BBCA" w14:textId="1C51E776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9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1D22" w14:textId="5DD05CD5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78A4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SH2D1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1CDF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.137+5G&gt;A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6310" w14:textId="77777777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tered Splic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44A9" w14:textId="5F433A12" w:rsidR="00F25437" w:rsidRPr="005C71B6" w:rsidRDefault="00F25437" w:rsidP="00F254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mizygou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A1A8D" w14:textId="65CCA39C" w:rsidR="00F25437" w:rsidRPr="005C71B6" w:rsidRDefault="00F25437" w:rsidP="00F2543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C71B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95AC8" w14:textId="08AD386B" w:rsidR="00F25437" w:rsidRPr="005C71B6" w:rsidRDefault="00F25437" w:rsidP="00F25437">
            <w:pPr>
              <w:widowControl/>
              <w:jc w:val="center"/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微软雅黑" w:cs="Times New Roman" w:hint="eastAsia"/>
                <w:color w:val="000000"/>
                <w:kern w:val="0"/>
                <w:sz w:val="22"/>
                <w:szCs w:val="22"/>
              </w:rPr>
              <w:t>ost</w:t>
            </w:r>
            <w:r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微软雅黑" w:cs="Times New Roman" w:hint="eastAsia"/>
                <w:color w:val="000000"/>
                <w:kern w:val="0"/>
                <w:sz w:val="22"/>
                <w:szCs w:val="22"/>
              </w:rPr>
              <w:t>to</w:t>
            </w:r>
            <w:r>
              <w:rPr>
                <w:rFonts w:eastAsia="微软雅黑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微软雅黑" w:cs="Times New Roman" w:hint="eastAsia"/>
                <w:color w:val="000000"/>
                <w:kern w:val="0"/>
                <w:sz w:val="22"/>
                <w:szCs w:val="22"/>
              </w:rPr>
              <w:t>follow-up</w:t>
            </w:r>
          </w:p>
        </w:tc>
      </w:tr>
    </w:tbl>
    <w:p w14:paraId="7A114F06" w14:textId="3988241A" w:rsidR="008E6AA1" w:rsidRDefault="00183399" w:rsidP="00183399">
      <w:pPr>
        <w:rPr>
          <w:sz w:val="22"/>
          <w:szCs w:val="22"/>
        </w:rPr>
      </w:pPr>
      <w:r w:rsidRPr="00183399">
        <w:rPr>
          <w:rFonts w:hint="eastAsia"/>
          <w:sz w:val="22"/>
          <w:szCs w:val="22"/>
        </w:rPr>
        <w:t>*UPN</w:t>
      </w:r>
      <w:r w:rsidRPr="00183399">
        <w:rPr>
          <w:sz w:val="22"/>
          <w:szCs w:val="22"/>
        </w:rPr>
        <w:t xml:space="preserve">54 </w:t>
      </w:r>
      <w:r w:rsidRPr="00183399">
        <w:rPr>
          <w:rFonts w:hint="eastAsia"/>
          <w:sz w:val="22"/>
          <w:szCs w:val="22"/>
        </w:rPr>
        <w:t>and</w:t>
      </w:r>
      <w:r w:rsidRPr="00183399">
        <w:rPr>
          <w:sz w:val="22"/>
          <w:szCs w:val="22"/>
        </w:rPr>
        <w:t xml:space="preserve"> </w:t>
      </w:r>
      <w:r w:rsidRPr="00183399">
        <w:rPr>
          <w:rFonts w:hint="eastAsia"/>
          <w:sz w:val="22"/>
          <w:szCs w:val="22"/>
        </w:rPr>
        <w:t>UPN</w:t>
      </w:r>
      <w:r w:rsidRPr="00183399">
        <w:rPr>
          <w:sz w:val="22"/>
          <w:szCs w:val="22"/>
        </w:rPr>
        <w:t xml:space="preserve">136 </w:t>
      </w:r>
      <w:r w:rsidRPr="00183399">
        <w:rPr>
          <w:rFonts w:hint="eastAsia"/>
          <w:sz w:val="22"/>
          <w:szCs w:val="22"/>
        </w:rPr>
        <w:t>are</w:t>
      </w:r>
      <w:r w:rsidRPr="00183399">
        <w:rPr>
          <w:sz w:val="22"/>
          <w:szCs w:val="22"/>
        </w:rPr>
        <w:t xml:space="preserve"> siblings.</w:t>
      </w:r>
    </w:p>
    <w:p w14:paraId="36DDC8CC" w14:textId="77777777" w:rsidR="00DE707C" w:rsidRPr="00183399" w:rsidRDefault="00DE707C" w:rsidP="00183399">
      <w:pPr>
        <w:rPr>
          <w:sz w:val="22"/>
          <w:szCs w:val="22"/>
        </w:rPr>
      </w:pPr>
    </w:p>
    <w:sectPr w:rsidR="00DE707C" w:rsidRPr="00183399" w:rsidSect="00EE54AA">
      <w:pgSz w:w="16838" w:h="11906" w:orient="landscape"/>
      <w:pgMar w:top="1135" w:right="1440" w:bottom="156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0E0EB" w14:textId="77777777" w:rsidR="007D3E0F" w:rsidRDefault="007D3E0F" w:rsidP="002517F7">
      <w:r>
        <w:separator/>
      </w:r>
    </w:p>
  </w:endnote>
  <w:endnote w:type="continuationSeparator" w:id="0">
    <w:p w14:paraId="22191FAD" w14:textId="77777777" w:rsidR="007D3E0F" w:rsidRDefault="007D3E0F" w:rsidP="00251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512DC" w14:textId="77777777" w:rsidR="007D3E0F" w:rsidRDefault="007D3E0F" w:rsidP="002517F7">
      <w:r>
        <w:separator/>
      </w:r>
    </w:p>
  </w:footnote>
  <w:footnote w:type="continuationSeparator" w:id="0">
    <w:p w14:paraId="5886A875" w14:textId="77777777" w:rsidR="007D3E0F" w:rsidRDefault="007D3E0F" w:rsidP="002517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70E67"/>
    <w:multiLevelType w:val="hybridMultilevel"/>
    <w:tmpl w:val="7E90E97E"/>
    <w:lvl w:ilvl="0" w:tplc="CB10A3E2">
      <w:start w:val="3"/>
      <w:numFmt w:val="bullet"/>
      <w:lvlText w:val=""/>
      <w:lvlJc w:val="left"/>
      <w:pPr>
        <w:ind w:left="360" w:hanging="360"/>
      </w:pPr>
      <w:rPr>
        <w:rFonts w:ascii="Wingdings" w:eastAsia="仿宋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4A"/>
    <w:rsid w:val="00021028"/>
    <w:rsid w:val="000D715E"/>
    <w:rsid w:val="00110C4A"/>
    <w:rsid w:val="00143636"/>
    <w:rsid w:val="00154500"/>
    <w:rsid w:val="00166E38"/>
    <w:rsid w:val="001703B1"/>
    <w:rsid w:val="00183399"/>
    <w:rsid w:val="001E265F"/>
    <w:rsid w:val="001F387C"/>
    <w:rsid w:val="0022746E"/>
    <w:rsid w:val="002517F7"/>
    <w:rsid w:val="00277CF4"/>
    <w:rsid w:val="002F4E2E"/>
    <w:rsid w:val="003C6332"/>
    <w:rsid w:val="003F18C1"/>
    <w:rsid w:val="004104ED"/>
    <w:rsid w:val="004119B1"/>
    <w:rsid w:val="00421A2C"/>
    <w:rsid w:val="0042507A"/>
    <w:rsid w:val="00445EC7"/>
    <w:rsid w:val="004C6217"/>
    <w:rsid w:val="00503B0B"/>
    <w:rsid w:val="00512E50"/>
    <w:rsid w:val="00515932"/>
    <w:rsid w:val="005518F6"/>
    <w:rsid w:val="005715FE"/>
    <w:rsid w:val="005C71B6"/>
    <w:rsid w:val="005D2A0E"/>
    <w:rsid w:val="005D4227"/>
    <w:rsid w:val="00647FF6"/>
    <w:rsid w:val="006D2935"/>
    <w:rsid w:val="006D330B"/>
    <w:rsid w:val="006E2D17"/>
    <w:rsid w:val="006F463B"/>
    <w:rsid w:val="00706B7E"/>
    <w:rsid w:val="00712BE1"/>
    <w:rsid w:val="00720CBB"/>
    <w:rsid w:val="00720E31"/>
    <w:rsid w:val="00734325"/>
    <w:rsid w:val="0073462D"/>
    <w:rsid w:val="00740B62"/>
    <w:rsid w:val="00747ADF"/>
    <w:rsid w:val="007942BE"/>
    <w:rsid w:val="007B1B55"/>
    <w:rsid w:val="007D3E0F"/>
    <w:rsid w:val="007E3C3B"/>
    <w:rsid w:val="00800BAD"/>
    <w:rsid w:val="008047E4"/>
    <w:rsid w:val="00805A4E"/>
    <w:rsid w:val="00813401"/>
    <w:rsid w:val="00832F45"/>
    <w:rsid w:val="00836D0E"/>
    <w:rsid w:val="008726EF"/>
    <w:rsid w:val="008D0540"/>
    <w:rsid w:val="008E6AA1"/>
    <w:rsid w:val="008F48C6"/>
    <w:rsid w:val="00922220"/>
    <w:rsid w:val="009518B1"/>
    <w:rsid w:val="0095331F"/>
    <w:rsid w:val="009A7EF9"/>
    <w:rsid w:val="00A53954"/>
    <w:rsid w:val="00A87C84"/>
    <w:rsid w:val="00A90972"/>
    <w:rsid w:val="00AD628F"/>
    <w:rsid w:val="00B25159"/>
    <w:rsid w:val="00B26F09"/>
    <w:rsid w:val="00B7427A"/>
    <w:rsid w:val="00B95A51"/>
    <w:rsid w:val="00BE69FB"/>
    <w:rsid w:val="00BE6E93"/>
    <w:rsid w:val="00BE7DF6"/>
    <w:rsid w:val="00C40130"/>
    <w:rsid w:val="00C61926"/>
    <w:rsid w:val="00C67AA6"/>
    <w:rsid w:val="00CA743D"/>
    <w:rsid w:val="00CD0E73"/>
    <w:rsid w:val="00D36E12"/>
    <w:rsid w:val="00D46055"/>
    <w:rsid w:val="00D50824"/>
    <w:rsid w:val="00D9014B"/>
    <w:rsid w:val="00DB5665"/>
    <w:rsid w:val="00DC602B"/>
    <w:rsid w:val="00DD01B5"/>
    <w:rsid w:val="00DD1A4A"/>
    <w:rsid w:val="00DE707C"/>
    <w:rsid w:val="00E43399"/>
    <w:rsid w:val="00E5233C"/>
    <w:rsid w:val="00EC7F81"/>
    <w:rsid w:val="00EE54AA"/>
    <w:rsid w:val="00F25437"/>
    <w:rsid w:val="00FA5E6D"/>
    <w:rsid w:val="00FC563F"/>
    <w:rsid w:val="00FE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FF28F"/>
  <w15:chartTrackingRefBased/>
  <w15:docId w15:val="{9C88FA05-FECC-4FDF-A57D-81BB556A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4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1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17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1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17F7"/>
    <w:rPr>
      <w:sz w:val="18"/>
      <w:szCs w:val="18"/>
    </w:rPr>
  </w:style>
  <w:style w:type="paragraph" w:styleId="a8">
    <w:name w:val="List Paragraph"/>
    <w:basedOn w:val="a"/>
    <w:uiPriority w:val="34"/>
    <w:qFormat/>
    <w:rsid w:val="001833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b890909@outlook.com</dc:creator>
  <cp:keywords/>
  <dc:description/>
  <cp:lastModifiedBy>徐 晓军</cp:lastModifiedBy>
  <cp:revision>8</cp:revision>
  <cp:lastPrinted>2021-12-23T06:42:00Z</cp:lastPrinted>
  <dcterms:created xsi:type="dcterms:W3CDTF">2021-12-23T13:25:00Z</dcterms:created>
  <dcterms:modified xsi:type="dcterms:W3CDTF">2021-12-28T13:11:00Z</dcterms:modified>
</cp:coreProperties>
</file>